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1E7EC" w14:textId="13D39E15" w:rsidR="001E0F83" w:rsidRPr="00C40845" w:rsidRDefault="001E0F83" w:rsidP="001E0F83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r w:rsidRPr="00C40845">
        <w:rPr>
          <w:rFonts w:ascii="Times New Roman" w:eastAsia="Georgia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Table</w:t>
      </w:r>
      <w:r w:rsidRPr="00C40845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r w:rsidR="00AA55A1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S</w:t>
      </w:r>
      <w:r w:rsidRPr="00C40845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2 </w:t>
      </w:r>
      <w:r w:rsidRPr="00C40845">
        <w:rPr>
          <w:rFonts w:ascii="Times New Roman" w:eastAsia="Georgia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Literature review of publications with cases of</w:t>
      </w:r>
      <w:r w:rsidRPr="00C40845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r w:rsidRPr="001E6690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Nocardiosis</w:t>
      </w:r>
      <w:r w:rsidRPr="00C40845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in patients with nephrotic syndrome</w:t>
      </w:r>
      <w:r w:rsidRPr="00C4084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 xml:space="preserve"> covering the years </w:t>
      </w:r>
      <w:r w:rsidR="009819B7">
        <w:rPr>
          <w:rFonts w:ascii="Times New Roman" w:eastAsia="宋体" w:hAnsi="Times New Roman" w:cs="Times New Roman"/>
          <w:b/>
          <w:bCs/>
          <w:color w:val="000000" w:themeColor="text1"/>
          <w:sz w:val="24"/>
          <w:shd w:val="clear" w:color="auto" w:fill="FFFFFF"/>
        </w:rPr>
        <w:t>2001</w:t>
      </w:r>
      <w:r w:rsidRPr="00C4084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-2021</w:t>
      </w:r>
    </w:p>
    <w:tbl>
      <w:tblPr>
        <w:tblpPr w:leftFromText="180" w:rightFromText="180" w:vertAnchor="text" w:horzAnchor="page" w:tblpXSpec="center" w:tblpY="308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3118"/>
        <w:gridCol w:w="2835"/>
        <w:gridCol w:w="1701"/>
      </w:tblGrid>
      <w:tr w:rsidR="001E0F83" w14:paraId="68E1765D" w14:textId="77777777" w:rsidTr="00BC4865">
        <w:trPr>
          <w:trHeight w:val="631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BB0282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ubli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5BEA6D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eriod of 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3D3017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B6AA9AF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udy 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FC9BC8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umber of patients in 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F10F37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 number</w:t>
            </w:r>
          </w:p>
        </w:tc>
      </w:tr>
      <w:tr w:rsidR="001E0F83" w14:paraId="0D8FF6A1" w14:textId="77777777" w:rsidTr="00BC4865">
        <w:trPr>
          <w:trHeight w:val="631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2C86AF45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u H et al., 201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FEA99B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BD7A58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10B7668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FCA57F7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9D4C96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E0F83" w14:paraId="4A939CA9" w14:textId="77777777" w:rsidTr="00BC4865">
        <w:trPr>
          <w:jc w:val="center"/>
        </w:trPr>
        <w:tc>
          <w:tcPr>
            <w:tcW w:w="2410" w:type="dxa"/>
          </w:tcPr>
          <w:p w14:paraId="66F533AF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en B et al., 2016</w:t>
            </w:r>
          </w:p>
        </w:tc>
        <w:tc>
          <w:tcPr>
            <w:tcW w:w="1985" w:type="dxa"/>
          </w:tcPr>
          <w:p w14:paraId="67CCBF6D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559" w:type="dxa"/>
          </w:tcPr>
          <w:p w14:paraId="34D8A64B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118" w:type="dxa"/>
          </w:tcPr>
          <w:p w14:paraId="76706216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2835" w:type="dxa"/>
          </w:tcPr>
          <w:p w14:paraId="506FD3D6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6D1E9DAB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E0F83" w14:paraId="669E0684" w14:textId="77777777" w:rsidTr="00BC4865">
        <w:trPr>
          <w:jc w:val="center"/>
        </w:trPr>
        <w:tc>
          <w:tcPr>
            <w:tcW w:w="2410" w:type="dxa"/>
          </w:tcPr>
          <w:p w14:paraId="1BEDDCD5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hu N et al., 2017</w:t>
            </w:r>
          </w:p>
        </w:tc>
        <w:tc>
          <w:tcPr>
            <w:tcW w:w="1985" w:type="dxa"/>
          </w:tcPr>
          <w:p w14:paraId="0F3D9E44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559" w:type="dxa"/>
          </w:tcPr>
          <w:p w14:paraId="49ED43BC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118" w:type="dxa"/>
          </w:tcPr>
          <w:p w14:paraId="2E4C6382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2835" w:type="dxa"/>
          </w:tcPr>
          <w:p w14:paraId="43922E65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5A0AAD0F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1E0F83" w14:paraId="2C3244B7" w14:textId="77777777" w:rsidTr="00BC4865">
        <w:trPr>
          <w:jc w:val="center"/>
        </w:trPr>
        <w:tc>
          <w:tcPr>
            <w:tcW w:w="2410" w:type="dxa"/>
          </w:tcPr>
          <w:p w14:paraId="576CEFA3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h R et al., 2019</w:t>
            </w:r>
          </w:p>
        </w:tc>
        <w:tc>
          <w:tcPr>
            <w:tcW w:w="1985" w:type="dxa"/>
          </w:tcPr>
          <w:p w14:paraId="09321975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559" w:type="dxa"/>
          </w:tcPr>
          <w:p w14:paraId="62075DCA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118" w:type="dxa"/>
          </w:tcPr>
          <w:p w14:paraId="4FA608BD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2835" w:type="dxa"/>
          </w:tcPr>
          <w:p w14:paraId="2FAA2C41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2E707B2D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1E0F83" w14:paraId="0A954421" w14:textId="77777777" w:rsidTr="00BC4865">
        <w:trPr>
          <w:trHeight w:val="483"/>
          <w:jc w:val="center"/>
        </w:trPr>
        <w:tc>
          <w:tcPr>
            <w:tcW w:w="2410" w:type="dxa"/>
          </w:tcPr>
          <w:p w14:paraId="1F82F261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Zhou L et al., 2014 </w:t>
            </w:r>
          </w:p>
        </w:tc>
        <w:tc>
          <w:tcPr>
            <w:tcW w:w="1985" w:type="dxa"/>
          </w:tcPr>
          <w:p w14:paraId="7D993B2A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559" w:type="dxa"/>
          </w:tcPr>
          <w:p w14:paraId="7A7FC8D8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118" w:type="dxa"/>
          </w:tcPr>
          <w:p w14:paraId="1348F9C9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2835" w:type="dxa"/>
          </w:tcPr>
          <w:p w14:paraId="71A35C79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231F8099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E0F83" w14:paraId="648D6463" w14:textId="77777777" w:rsidTr="00BC4865">
        <w:trPr>
          <w:trHeight w:val="305"/>
          <w:jc w:val="center"/>
        </w:trPr>
        <w:tc>
          <w:tcPr>
            <w:tcW w:w="2410" w:type="dxa"/>
          </w:tcPr>
          <w:p w14:paraId="1B635199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wang JH et al., 2004</w:t>
            </w:r>
          </w:p>
        </w:tc>
        <w:tc>
          <w:tcPr>
            <w:tcW w:w="1985" w:type="dxa"/>
          </w:tcPr>
          <w:p w14:paraId="4C3E297B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559" w:type="dxa"/>
          </w:tcPr>
          <w:p w14:paraId="07CA37CB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rea</w:t>
            </w:r>
          </w:p>
        </w:tc>
        <w:tc>
          <w:tcPr>
            <w:tcW w:w="3118" w:type="dxa"/>
          </w:tcPr>
          <w:p w14:paraId="73CB0DA2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2835" w:type="dxa"/>
          </w:tcPr>
          <w:p w14:paraId="4FD6E41B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01F9BB26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1E0F83" w14:paraId="3F56C60F" w14:textId="77777777" w:rsidTr="00BC4865">
        <w:trPr>
          <w:jc w:val="center"/>
        </w:trPr>
        <w:tc>
          <w:tcPr>
            <w:tcW w:w="2410" w:type="dxa"/>
          </w:tcPr>
          <w:p w14:paraId="1F512407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irijatupha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 et al., 2013 </w:t>
            </w:r>
          </w:p>
        </w:tc>
        <w:tc>
          <w:tcPr>
            <w:tcW w:w="1985" w:type="dxa"/>
          </w:tcPr>
          <w:p w14:paraId="06DFE6E8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559" w:type="dxa"/>
          </w:tcPr>
          <w:p w14:paraId="56A9F4E6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118" w:type="dxa"/>
          </w:tcPr>
          <w:p w14:paraId="5124F23F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2835" w:type="dxa"/>
          </w:tcPr>
          <w:p w14:paraId="116E3ACC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4CD26AC4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1E0F83" w14:paraId="324915E0" w14:textId="77777777" w:rsidTr="00BC4865">
        <w:trPr>
          <w:jc w:val="center"/>
        </w:trPr>
        <w:tc>
          <w:tcPr>
            <w:tcW w:w="2410" w:type="dxa"/>
          </w:tcPr>
          <w:p w14:paraId="7EF8F3A7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uo J et al., 2020 </w:t>
            </w:r>
          </w:p>
        </w:tc>
        <w:tc>
          <w:tcPr>
            <w:tcW w:w="1985" w:type="dxa"/>
          </w:tcPr>
          <w:p w14:paraId="2FA85570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-2019</w:t>
            </w:r>
          </w:p>
        </w:tc>
        <w:tc>
          <w:tcPr>
            <w:tcW w:w="1559" w:type="dxa"/>
          </w:tcPr>
          <w:p w14:paraId="67E2889F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118" w:type="dxa"/>
          </w:tcPr>
          <w:p w14:paraId="78A01AEB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-center retrospective review</w:t>
            </w:r>
          </w:p>
        </w:tc>
        <w:tc>
          <w:tcPr>
            <w:tcW w:w="2835" w:type="dxa"/>
          </w:tcPr>
          <w:p w14:paraId="31359D70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</w:tcPr>
          <w:p w14:paraId="70E59319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/>
                <w:color w:val="000000" w:themeColor="text1"/>
              </w:rPr>
              <w:t>11-21</w:t>
            </w:r>
          </w:p>
        </w:tc>
      </w:tr>
      <w:tr w:rsidR="001E0F83" w14:paraId="2F243A70" w14:textId="77777777" w:rsidTr="00BC4865">
        <w:trPr>
          <w:jc w:val="center"/>
        </w:trPr>
        <w:tc>
          <w:tcPr>
            <w:tcW w:w="2410" w:type="dxa"/>
          </w:tcPr>
          <w:p w14:paraId="38D90C84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n Y et al., 2020</w:t>
            </w:r>
          </w:p>
        </w:tc>
        <w:tc>
          <w:tcPr>
            <w:tcW w:w="1985" w:type="dxa"/>
          </w:tcPr>
          <w:p w14:paraId="79C1EB22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12-2019</w:t>
            </w:r>
          </w:p>
        </w:tc>
        <w:tc>
          <w:tcPr>
            <w:tcW w:w="1559" w:type="dxa"/>
          </w:tcPr>
          <w:p w14:paraId="1F66669F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118" w:type="dxa"/>
          </w:tcPr>
          <w:p w14:paraId="367BB190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-center retrospective review</w:t>
            </w:r>
          </w:p>
        </w:tc>
        <w:tc>
          <w:tcPr>
            <w:tcW w:w="2835" w:type="dxa"/>
          </w:tcPr>
          <w:p w14:paraId="4257A5F2" w14:textId="77777777" w:rsidR="001E0F83" w:rsidRDefault="001E0F83" w:rsidP="00134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701" w:type="dxa"/>
          </w:tcPr>
          <w:p w14:paraId="37861D71" w14:textId="77777777" w:rsidR="001E0F83" w:rsidRPr="005920D2" w:rsidRDefault="001E0F83" w:rsidP="001346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0D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5920D2">
              <w:rPr>
                <w:rFonts w:ascii="Times New Roman" w:hAnsi="Times New Roman" w:cs="Times New Roman"/>
                <w:color w:val="000000" w:themeColor="text1"/>
              </w:rPr>
              <w:t>2-26</w:t>
            </w:r>
          </w:p>
        </w:tc>
      </w:tr>
      <w:tr w:rsidR="002C2667" w14:paraId="1D4ACB95" w14:textId="77777777" w:rsidTr="00BC4865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12B355BE" w14:textId="6E44E8E4" w:rsidR="002C2667" w:rsidRDefault="002C2667" w:rsidP="002C26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ang W et al., 20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ED130C" w14:textId="071FE9CB" w:rsidR="002C2667" w:rsidRDefault="002C2667" w:rsidP="002C26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006F9B" w14:textId="5CEE4194" w:rsidR="002C2667" w:rsidRDefault="002C2667" w:rsidP="002C26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U</w:t>
            </w:r>
            <w:r>
              <w:rPr>
                <w:rFonts w:ascii="Times New Roman" w:hAnsi="Times New Roman" w:cs="Times New Roman"/>
                <w:color w:val="000000"/>
              </w:rPr>
              <w:t>S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9C64249" w14:textId="078DCD9F" w:rsidR="002C2667" w:rsidRDefault="002C2667" w:rsidP="002C26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5E9AE1B" w14:textId="738D076B" w:rsidR="002C2667" w:rsidRDefault="002C2667" w:rsidP="002C26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C91580" w14:textId="6817014B" w:rsidR="002C2667" w:rsidRPr="005920D2" w:rsidRDefault="002C2667" w:rsidP="002C26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1BE2B1FB" w14:textId="77777777" w:rsidR="001E0F83" w:rsidRDefault="001E0F83" w:rsidP="001E0F83">
      <w:pPr>
        <w:spacing w:line="72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</w:rPr>
      </w:pPr>
    </w:p>
    <w:p w14:paraId="6E9C7F70" w14:textId="77777777" w:rsidR="001E0F83" w:rsidRDefault="001E0F83"/>
    <w:sectPr w:rsidR="001E0F83" w:rsidSect="001E0F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AEA39" w14:textId="77777777" w:rsidR="000233A4" w:rsidRDefault="000233A4" w:rsidP="001E0F83">
      <w:r>
        <w:separator/>
      </w:r>
    </w:p>
  </w:endnote>
  <w:endnote w:type="continuationSeparator" w:id="0">
    <w:p w14:paraId="70B9696B" w14:textId="77777777" w:rsidR="000233A4" w:rsidRDefault="000233A4" w:rsidP="001E0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3E9C1" w14:textId="77777777" w:rsidR="000233A4" w:rsidRDefault="000233A4" w:rsidP="001E0F83">
      <w:r>
        <w:separator/>
      </w:r>
    </w:p>
  </w:footnote>
  <w:footnote w:type="continuationSeparator" w:id="0">
    <w:p w14:paraId="3659BDEB" w14:textId="77777777" w:rsidR="000233A4" w:rsidRDefault="000233A4" w:rsidP="001E0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B1C58"/>
    <w:rsid w:val="000233A4"/>
    <w:rsid w:val="001B32C3"/>
    <w:rsid w:val="001E0F83"/>
    <w:rsid w:val="001E6690"/>
    <w:rsid w:val="002B1C58"/>
    <w:rsid w:val="002C2667"/>
    <w:rsid w:val="00354D5D"/>
    <w:rsid w:val="004B2CC6"/>
    <w:rsid w:val="0063214C"/>
    <w:rsid w:val="00813E31"/>
    <w:rsid w:val="009819B7"/>
    <w:rsid w:val="009F2802"/>
    <w:rsid w:val="00AA55A1"/>
    <w:rsid w:val="00BC4865"/>
    <w:rsid w:val="00DE7CB8"/>
    <w:rsid w:val="00F35A0D"/>
    <w:rsid w:val="00F7532E"/>
    <w:rsid w:val="00FA5F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3AFA6"/>
  <w15:chartTrackingRefBased/>
  <w15:docId w15:val="{F1A58CF3-91F8-4E38-AF08-78452D2A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F8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琰</dc:creator>
  <cp:keywords/>
  <dc:description/>
  <cp:lastModifiedBy>程 琰</cp:lastModifiedBy>
  <cp:revision>10</cp:revision>
  <dcterms:created xsi:type="dcterms:W3CDTF">2021-06-28T12:29:00Z</dcterms:created>
  <dcterms:modified xsi:type="dcterms:W3CDTF">2021-09-28T02:29:00Z</dcterms:modified>
</cp:coreProperties>
</file>